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A1C39" w14:textId="6C842BD8" w:rsidR="00AB0D63" w:rsidRPr="0082001C" w:rsidRDefault="00AB0D63" w:rsidP="00AB0D63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1</w:t>
      </w:r>
      <w:proofErr w:type="spellEnd"/>
      <w:r>
        <w:rPr>
          <w:b/>
        </w:rPr>
        <w:t xml:space="preserve">. </w:t>
      </w:r>
      <w:r w:rsidRPr="0062476B">
        <w:rPr>
          <w:b/>
        </w:rPr>
        <w:t>Sequenc</w:t>
      </w:r>
      <w:r w:rsidRPr="00AB0D63">
        <w:rPr>
          <w:b/>
        </w:rPr>
        <w:t xml:space="preserve">e features, </w:t>
      </w:r>
      <w:proofErr w:type="spellStart"/>
      <w:r w:rsidRPr="00AB0D63">
        <w:rPr>
          <w:b/>
        </w:rPr>
        <w:t>TCR</w:t>
      </w:r>
      <w:proofErr w:type="spellEnd"/>
      <w:r w:rsidRPr="00AB0D63">
        <w:rPr>
          <w:b/>
        </w:rPr>
        <w:t xml:space="preserve"> expression, and reactivity of cloned and expressed </w:t>
      </w:r>
      <w:proofErr w:type="spellStart"/>
      <w:r w:rsidRPr="00AB0D63">
        <w:rPr>
          <w:b/>
        </w:rPr>
        <w:t>TCRs</w:t>
      </w:r>
      <w:proofErr w:type="spellEnd"/>
      <w:r w:rsidRPr="00AB0D63">
        <w:rPr>
          <w:b/>
        </w:rPr>
        <w:t xml:space="preserve"> from </w:t>
      </w:r>
      <w:proofErr w:type="spellStart"/>
      <w:r w:rsidRPr="00AB0D63">
        <w:rPr>
          <w:b/>
        </w:rPr>
        <w:t>CD4</w:t>
      </w:r>
      <w:proofErr w:type="spellEnd"/>
      <w:r w:rsidRPr="00AB0D63">
        <w:rPr>
          <w:b/>
          <w:vertAlign w:val="superscript"/>
        </w:rPr>
        <w:t>+</w:t>
      </w:r>
      <w:r w:rsidRPr="00AB0D63">
        <w:rPr>
          <w:b/>
        </w:rPr>
        <w:t xml:space="preserve"> and </w:t>
      </w:r>
      <w:proofErr w:type="spellStart"/>
      <w:r w:rsidRPr="00AB0D63">
        <w:rPr>
          <w:b/>
        </w:rPr>
        <w:t>CD8</w:t>
      </w:r>
      <w:proofErr w:type="spellEnd"/>
      <w:r w:rsidRPr="00AB0D63">
        <w:rPr>
          <w:b/>
          <w:vertAlign w:val="superscript"/>
        </w:rPr>
        <w:t>+</w:t>
      </w:r>
      <w:r w:rsidRPr="00AB0D63">
        <w:rPr>
          <w:b/>
        </w:rPr>
        <w:t xml:space="preserve"> T cells.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1103"/>
        <w:gridCol w:w="735"/>
        <w:gridCol w:w="709"/>
        <w:gridCol w:w="1035"/>
        <w:gridCol w:w="808"/>
        <w:gridCol w:w="708"/>
        <w:gridCol w:w="603"/>
        <w:gridCol w:w="993"/>
        <w:gridCol w:w="708"/>
        <w:gridCol w:w="993"/>
        <w:gridCol w:w="2126"/>
      </w:tblGrid>
      <w:tr w:rsidR="00AB0D63" w:rsidRPr="00603148" w14:paraId="2F928485" w14:textId="77777777" w:rsidTr="00E522FD">
        <w:trPr>
          <w:trHeight w:val="30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5A7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CR</w:t>
            </w:r>
            <w:proofErr w:type="spellEnd"/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B9E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n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C1B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me poin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3BF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3C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BV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E42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BJ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F66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B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8A6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AV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B2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AJ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59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CR</w:t>
            </w:r>
            <w:proofErr w:type="spellEnd"/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exp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71D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activity</w:t>
            </w:r>
          </w:p>
        </w:tc>
      </w:tr>
      <w:tr w:rsidR="00AB0D63" w:rsidRPr="00603148" w14:paraId="51AFB78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A62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160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023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346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0CC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ACE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BDE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21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C84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17F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A7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657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F48522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ED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9x208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FB6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9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C89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C30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1D7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09B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B2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37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DV4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FB4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3DD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59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.T3</w:t>
            </w:r>
            <w:proofErr w:type="spellEnd"/>
          </w:p>
        </w:tc>
      </w:tr>
      <w:tr w:rsidR="00AB0D63" w:rsidRPr="00603148" w14:paraId="759778D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53C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177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B5F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A98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7F9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41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ED7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612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CF7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C7D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8B8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712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7D9F3730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FA7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16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D5F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089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6FB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41D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6D9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BC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E23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85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E68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BCA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A8103C0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304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64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3A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F2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94B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F5A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874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6BD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8C1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33A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A40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4F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590CB3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B4B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3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B3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0D2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EF7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18C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5A2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C92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DDB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907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2C8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D29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1761EFD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ED2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81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C7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E9A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3ED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F7D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4B0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F7E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46D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919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E0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44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7D5F1E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80D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79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965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5A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356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A14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76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358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321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8EA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FD8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01D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61</w:t>
            </w:r>
            <w:proofErr w:type="spellEnd"/>
          </w:p>
        </w:tc>
      </w:tr>
      <w:tr w:rsidR="00AB0D63" w:rsidRPr="00603148" w14:paraId="6195107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A98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5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72C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910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CDB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69E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91E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C30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A0C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41C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FB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35C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61</w:t>
            </w:r>
            <w:proofErr w:type="spellEnd"/>
          </w:p>
        </w:tc>
      </w:tr>
      <w:tr w:rsidR="00AB0D63" w:rsidRPr="00603148" w14:paraId="4522BDD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C5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74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12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4CF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AB9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D15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197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F2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476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4EA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EED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2CD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61</w:t>
            </w:r>
            <w:proofErr w:type="spellEnd"/>
          </w:p>
        </w:tc>
      </w:tr>
      <w:tr w:rsidR="00AB0D63" w:rsidRPr="00603148" w14:paraId="4CDF18CB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F8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9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BC8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7C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5A3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E1C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334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721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2F9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1C5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9B0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63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61</w:t>
            </w:r>
            <w:proofErr w:type="spellEnd"/>
          </w:p>
        </w:tc>
      </w:tr>
      <w:tr w:rsidR="00AB0D63" w:rsidRPr="00603148" w14:paraId="603DD88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F9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68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5B8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210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059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772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F2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2E1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E59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FB3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2DE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A9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.T3</w:t>
            </w:r>
            <w:proofErr w:type="spellEnd"/>
          </w:p>
        </w:tc>
      </w:tr>
      <w:tr w:rsidR="00AB0D63" w:rsidRPr="00603148" w14:paraId="7848417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DF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2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24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C0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6F4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B93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AA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83C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A90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913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C7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69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98E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81</w:t>
            </w:r>
            <w:proofErr w:type="spellEnd"/>
          </w:p>
        </w:tc>
      </w:tr>
      <w:tr w:rsidR="00AB0D63" w:rsidRPr="00603148" w14:paraId="0F29D2A6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5B9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169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4B9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74A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90D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889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69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E8C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2C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B23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D93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3E9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T*</w:t>
            </w:r>
          </w:p>
        </w:tc>
      </w:tr>
      <w:tr w:rsidR="00AB0D63" w:rsidRPr="00603148" w14:paraId="31D1CCB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D3F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0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84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273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C5F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AF4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12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24A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9E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84D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4E0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2A2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.T3</w:t>
            </w:r>
            <w:proofErr w:type="spellEnd"/>
          </w:p>
        </w:tc>
      </w:tr>
      <w:tr w:rsidR="00AB0D63" w:rsidRPr="00603148" w14:paraId="6523A3A8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CC6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302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D83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9A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517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28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4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3B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0CE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BCC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38F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722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44F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F24231B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46A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71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B68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292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50D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B8A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687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753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9C3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4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023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953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E5A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</w:t>
            </w:r>
            <w:proofErr w:type="spellEnd"/>
          </w:p>
        </w:tc>
      </w:tr>
      <w:tr w:rsidR="00AB0D63" w:rsidRPr="00603148" w14:paraId="710EA31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B1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70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A9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8F7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10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1F5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9DA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E13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9A0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4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F99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602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C92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</w:t>
            </w:r>
            <w:proofErr w:type="spellEnd"/>
          </w:p>
        </w:tc>
      </w:tr>
      <w:tr w:rsidR="00AB0D63" w:rsidRPr="00603148" w14:paraId="20207A0A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B59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5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B60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D40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E8A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8C5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CEB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AFB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691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F23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180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3A7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</w:t>
            </w:r>
            <w:proofErr w:type="spellEnd"/>
          </w:p>
        </w:tc>
      </w:tr>
      <w:tr w:rsidR="00AB0D63" w:rsidRPr="00603148" w14:paraId="1E626388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9BD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77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4DA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10B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A29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27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F09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36C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686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DV7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17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F76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D02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</w:t>
            </w:r>
            <w:proofErr w:type="spellEnd"/>
          </w:p>
        </w:tc>
      </w:tr>
      <w:tr w:rsidR="00AB0D63" w:rsidRPr="00603148" w14:paraId="44341508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24A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3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23F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A52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BA2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675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6F4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447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7A7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0CA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B36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C59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1E02F7E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A71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6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759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2A9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F64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20C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D02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622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40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4D9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5C7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538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93CD8A8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F41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6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407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CF4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D44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24D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6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55A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DA6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78B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CF2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61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F1C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5497C83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6BB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0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23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E8F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BA1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1D3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8F3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0E7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0BD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54E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10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AFB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.T3</w:t>
            </w:r>
            <w:proofErr w:type="spellEnd"/>
          </w:p>
        </w:tc>
      </w:tr>
      <w:tr w:rsidR="00AB0D63" w:rsidRPr="00603148" w14:paraId="263C2BD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8E0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3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490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85D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38B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9E9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00F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0CD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A40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EB1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CA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1ED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71316FA0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1D2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302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849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74A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B03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F26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B9F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6E0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D8B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939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AB2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BF9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5C5015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3C5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0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DE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62A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403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43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E80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726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1BC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822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A6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D1F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.T3</w:t>
            </w:r>
            <w:proofErr w:type="spellEnd"/>
          </w:p>
        </w:tc>
      </w:tr>
      <w:tr w:rsidR="00AB0D63" w:rsidRPr="00603148" w14:paraId="54BD17D6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562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4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C19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44A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68A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C2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216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A02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887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DV6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CD7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1E3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C3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7E5945B7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3E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6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E28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D15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4D7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D92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578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BB6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C8C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CE2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D54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211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3DAF459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74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0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83D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AB4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399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AF7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4E9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AEB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2F2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6C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A7D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08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1DB5B0D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134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9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AD2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EF5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906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C6C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D5E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B4D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C05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D01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2AE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2DD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8C84B9B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58D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1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B67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2AA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3BA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7B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8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7A2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061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0ED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A14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0F3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40D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1A3BA3F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53C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6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A97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32D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0CF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35A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EE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085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E0A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217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828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CE2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B75DFA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B62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300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19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4F6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B2B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A6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8A7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96A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561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6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5B4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02C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089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EF5ED68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9A8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2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01F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265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818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40A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54D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236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426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E37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B82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6FE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637CEB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707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163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771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03E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3D6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EC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0C5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DE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F24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AD7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8AF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072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57F6661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2BD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1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72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570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380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53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022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98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EDB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1D9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AF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2C2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3326E61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50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21F9x207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36F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9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AFC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E79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AA4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12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4F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BCF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E52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2DE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141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6C563C2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856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9x201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BA5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9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F0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4DD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2F6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989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3FB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F4F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BAD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66C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FC5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5257062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CE5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5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905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031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3B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EB8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8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B54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BF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197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41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0B2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9D7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533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5237BB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009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6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B7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20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D8E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21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C0A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BF0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12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EBE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3C0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399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.T3</w:t>
            </w:r>
            <w:proofErr w:type="spellEnd"/>
          </w:p>
        </w:tc>
      </w:tr>
      <w:tr w:rsidR="00AB0D63" w:rsidRPr="00603148" w14:paraId="6E24520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2E1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65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40A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37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C4A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FAB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8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974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F22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E78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48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766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63C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37AF902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ECF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1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2EE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FFE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FD3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A30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6BF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3C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7BB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7E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8FE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3E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038CF28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944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0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07E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9F5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29C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0C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1C5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3A6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29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8-2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V8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E03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E8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02B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A4868F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334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3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3B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A7E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C3B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622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93D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38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FD3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355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293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CCB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534CF6C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89F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79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198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194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718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557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79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FA9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655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A9C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C02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C2D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F7C2E0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761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4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8B9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439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EDA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C13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494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C4A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776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C01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3C3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38F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5884287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5A8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302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A50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7E5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FC2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973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04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F5D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9E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E8D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790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2ED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C2442D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73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1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FC8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83D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A8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9F2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E63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D5E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81D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F22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262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5BE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16673D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8D8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301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CE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CA5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014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2DC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4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D4E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8E5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4D2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E26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379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FE2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19697B6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9A8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6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195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FDF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8F6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FFF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AFD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011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4A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7E6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DDB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1E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74840A90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D5A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9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DB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7AB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85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CDF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0E7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AD3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448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03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B9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BDB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110051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194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7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2A2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5D0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A6F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2E3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13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6B3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613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705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BE7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FDA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6EDEFEE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44D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79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9A8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97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1DB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F8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181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DBE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6F8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9D5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585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E8D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V</w:t>
            </w:r>
            <w:proofErr w:type="spellEnd"/>
          </w:p>
        </w:tc>
      </w:tr>
      <w:tr w:rsidR="00AB0D63" w:rsidRPr="00603148" w14:paraId="6E90E14A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0D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301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891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35A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37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037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AF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5F3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3E5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61C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B33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EC2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58B1141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C7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80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97C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94D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FD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729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C45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43F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DB8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F6A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11D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9FF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B107E2A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4B4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68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3CE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87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66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D5E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C4A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FE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FC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5A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763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61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7F0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765BBEFA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F68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304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BBF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E1D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29F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6E7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440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FC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C99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CE5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D98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8AD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F59F07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867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73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50A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22A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402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1B4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E12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F4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054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DV6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86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346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07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</w:t>
            </w:r>
            <w:proofErr w:type="spellEnd"/>
          </w:p>
        </w:tc>
      </w:tr>
      <w:tr w:rsidR="00AB0D63" w:rsidRPr="00603148" w14:paraId="189ECD3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455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71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36A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98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4BB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051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6F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03D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26E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DV7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01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31E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82B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</w:t>
            </w:r>
            <w:proofErr w:type="spellEnd"/>
          </w:p>
        </w:tc>
      </w:tr>
      <w:tr w:rsidR="00AB0D63" w:rsidRPr="00603148" w14:paraId="387AF99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D6C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98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3B1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3D3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386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DE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027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F76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0D6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D9D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15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19A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2R</w:t>
            </w:r>
            <w:proofErr w:type="spellEnd"/>
          </w:p>
        </w:tc>
      </w:tr>
      <w:tr w:rsidR="00AB0D63" w:rsidRPr="00603148" w14:paraId="07442E0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40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9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A58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4D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A54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0A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1AA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779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F6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0ED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7C8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687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7017B1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436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0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6D0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AE1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2DA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61F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15F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A68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93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2F3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C0A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894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8F9DCD1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B73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80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542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864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0BA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74D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2E2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64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8D4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C43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38E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6FC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8DF9F5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085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382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66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B44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48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43B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0EB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FA9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765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2C5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C57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76F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.T3</w:t>
            </w:r>
            <w:proofErr w:type="spellEnd"/>
          </w:p>
        </w:tc>
      </w:tr>
      <w:tr w:rsidR="00AB0D63" w:rsidRPr="00603148" w14:paraId="1BD325A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F27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280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ABB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D90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04C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4B7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FF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F6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817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7BB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BC7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84B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T*</w:t>
            </w:r>
          </w:p>
        </w:tc>
      </w:tr>
      <w:tr w:rsidR="00AB0D63" w:rsidRPr="00603148" w14:paraId="2CFDC0A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D12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1x125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B76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F73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B7C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08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2F9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D5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E1C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0B8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16C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8BA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7E0A96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E21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1x235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9B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7B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0F9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C6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94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85F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D1F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9/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AEA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0B0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7ED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71B90876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20E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1x239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E5C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F5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891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4B2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1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9F0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F8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BD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C2D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81A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A03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05A674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96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2x130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000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224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81B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4E0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48B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97F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8F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AAF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D89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F34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V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eactive</w:t>
            </w:r>
          </w:p>
        </w:tc>
      </w:tr>
      <w:tr w:rsidR="00AB0D63" w:rsidRPr="00603148" w14:paraId="4FEEC600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D3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3x87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8AB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CAF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730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5CD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6B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C4C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E97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73D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D1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3AA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756934B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C3C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3x90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1B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D99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2FD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884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BE1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B3E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713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9/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618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6EF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90B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FBCB97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78B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4x323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ECF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020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536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861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4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061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2D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AC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FED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734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BB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B1C054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42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4x330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2F4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48F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AA6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411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519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20A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C0D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440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B78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A0F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96FE867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AE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4x332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093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845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B7F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B86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254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EB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B9C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5CD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718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6B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64AC44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9BF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165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702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7A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6E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C15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46B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2D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0DD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2C0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A9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3CC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B009D1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FEA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179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3A7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725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AF3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175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50B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A79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070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6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443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625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E52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398F3D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AE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185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577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ED7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86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BE2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835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315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B74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251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E9E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0BA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27654D1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06A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19F5x213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21C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DB7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3E5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639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8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D64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1DD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34C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5E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106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829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D12DFC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ADF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214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C6F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54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511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B50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D5E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85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918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0CD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4B7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43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5D0546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CF3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220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C5A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31C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4E0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096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EB6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04A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24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AA2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4DA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849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2A5154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A7D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224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15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02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AD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76F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D13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363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C2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BB0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585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5A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96E6291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141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224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D6D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5C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355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883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8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A8B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E66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AB0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233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18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C6C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7998863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223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225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E4D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B07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E2E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6BF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188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B9F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B29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02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0D9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54B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A32291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930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25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F2B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56D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08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A30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456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2B4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3ED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2FA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A49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BC1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B865312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A7A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26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8A4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A7E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0D4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FD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601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5A8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75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D0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913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971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EE55EB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C8F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31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3C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218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BEE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122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86D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893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5D3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F23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8BF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126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653EA6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85C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35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F1B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C09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2E6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258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369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0FE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BF5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910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9A8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FB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7579082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6F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35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FB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32D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5B7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AE2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6BD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5C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CB9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33A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83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26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ACCE37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8DF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36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F6A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4DE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3E7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CAE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C28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C75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EA9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524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6D7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5C1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868C44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E34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39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25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2E6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E5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0B9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8E0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966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006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4/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V4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17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EFE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35C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91D89B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436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45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03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29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495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640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485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F16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4CD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C6E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499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EBD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8F8CA6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810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46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C93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681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2DE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877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3E2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62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F74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324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419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D9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116459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E27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47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2F3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32B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848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E8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F5B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13F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25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6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B9B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29D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7D4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1958FF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5C7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50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55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090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DAF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CB0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222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7AF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74C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A81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7F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2FF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395D8B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A96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52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0C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291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095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E1A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097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557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D9F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CE7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D2B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CF3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22CD8F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770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52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D9A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3E1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D23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E3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A07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A8A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3FA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9E7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23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B1F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FB561F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A1B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85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105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C76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457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A7C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EE3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804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F42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18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27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7AD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FCB3491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962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88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E93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4EB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3A4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F0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AA3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D9D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1E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1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9C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4C7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751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29304D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70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90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FFD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208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3FE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43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B77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7C2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7EC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118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1AD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D63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1498B57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1FF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91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369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6CB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85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0A2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DA3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948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D41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562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9B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5F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ACF377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57B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2x243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73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DC0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6AD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3E0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70E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EF4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D6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810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DE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29B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BF6A5BA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658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2x254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1C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E50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F46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9ED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0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5C3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C06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585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B84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52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04A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C3E522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C4B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3x217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429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CD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42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E21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F93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201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419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F86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757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0FB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0B7FD77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48B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4x263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49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71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E15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923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DFB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F90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513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A1E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458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62F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CD37D5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A69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4x265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632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7BC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0B4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E92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694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F3B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E05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6B4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BF8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B3B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8D00E3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A19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4x331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F02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A02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B02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48F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584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CED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F96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9/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C27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B4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D29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V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eactive</w:t>
            </w:r>
          </w:p>
        </w:tc>
      </w:tr>
      <w:tr w:rsidR="00AB0D63" w:rsidRPr="00603148" w14:paraId="40BC5128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4D3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272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32D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457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BA5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145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8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0FB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DB1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90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C0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B0C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585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638F88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4AE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276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D59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C35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FD7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6B9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6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490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89F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2B8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FA3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B73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A64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54D930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63F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282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92D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0E5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75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E5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9DC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8B9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32A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B72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C4E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CB2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430C248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56C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287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F03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C1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FCB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BEA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475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D9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521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4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96F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696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89C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692F79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0A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291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722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4CD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76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B52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1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9BD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7E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C1D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C92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81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55D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FE1DC3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6C0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298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E7A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66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FFF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5D6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E9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E6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5A8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C7F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95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5E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90FBD7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8D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301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EC8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86D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3F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BC5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57A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94A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16A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75D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6D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C63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8770F92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7DF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303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06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85D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08C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AB2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4C6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566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63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DE9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581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5E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A074F7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48B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387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F41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C4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119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787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0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3AD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0A8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325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D28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45B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275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53BDC16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E6B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399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C0B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27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D04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E0E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6-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E4D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4E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8BA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4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EA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FA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00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  </w:t>
            </w:r>
          </w:p>
        </w:tc>
      </w:tr>
      <w:tr w:rsidR="00AB0D63" w:rsidRPr="00603148" w14:paraId="301ACE8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11F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402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A9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A1E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9D3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1F3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D2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A68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901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C1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DAC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293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  </w:t>
            </w:r>
          </w:p>
        </w:tc>
      </w:tr>
      <w:tr w:rsidR="00AB0D63" w:rsidRPr="00603148" w14:paraId="64D83B5A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65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402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573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08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9A4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8E9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BC4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E62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4C4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0F7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F8E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0B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2BE69B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DEE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20F5x403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5E9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03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540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E4A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6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0A1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16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A59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41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E50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E5B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381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C3776C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0EE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403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B9E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572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FA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069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987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7C2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C4D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8-2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V8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DEB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3EE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88F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59B2EC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28A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409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54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F7D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E67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3F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C9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5C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070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1D3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7F8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699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D869FA1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8A5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414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64C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CD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27C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B41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8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E7A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602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E53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92B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B27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9BF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5969AA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C2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416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08E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B0F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5A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57A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463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7E1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622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A9A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1F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9A2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F84AC2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629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420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181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D64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D93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978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6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D92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DBA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A11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40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A71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872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734273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2A9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0F5x421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C09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439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A0F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45B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992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3EB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D7C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8-2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V8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DD9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682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B35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5CE605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464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4x285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A41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79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87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B90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FA4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EF8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F78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5FB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EA7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CD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F18213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38A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4x285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2D9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1DE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E54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AD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96D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A05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662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6D8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32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C33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C49746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48E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43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7A2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CE2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F57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297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8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22B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2B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446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2D2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921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D43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33341F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C01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4x301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59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267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C93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239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506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D65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92C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B73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6C4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D66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7816C7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217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3x91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3E7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C38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2F5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D42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E6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28E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03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4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06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E6C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E9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7F013FA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190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5x426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1A0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5B6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741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D77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0DB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6B5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9D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A03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87B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34F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6387AD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6F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9F3x85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141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D3E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+14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2AE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T</w:t>
            </w: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MR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9B4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53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AB1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6EB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48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11F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1D1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430B1C8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32E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1x61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67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25E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8F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E6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0FB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75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25C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6D6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C24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8CF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9EF257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F52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64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05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56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0E8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CA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B7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346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4E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8F8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D51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527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464E34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899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66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27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708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D4C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858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69B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FA2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7DB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C3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520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937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9C67526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99E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85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B92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507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2D5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28D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BB1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316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E98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C6F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345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B6B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B27CF8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0C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86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884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39F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D1C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CF9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873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93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C15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4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73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5AB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C68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223E31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62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88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533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3F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4F7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915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C68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739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610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CB5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D65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0DA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608FA1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C8F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100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A2F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F71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C0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3B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8D6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53C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BFD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187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192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9BC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3150B5A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00E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101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6E7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D5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E83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AE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C5F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A89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3E6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54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BCB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A50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883C47F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5C6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102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AE8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E86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C1E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A87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CC4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A0B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077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0D3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C3A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AA7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3E7DD11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077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103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429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215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322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B73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A9E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AC2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443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67E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9B9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390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CC70046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98C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103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448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119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9A5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5A4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9CC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290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D36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AC5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74B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C56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7F4B4DCB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6C2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105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BFA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6A8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408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090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36A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72F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66D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3EC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7D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122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E7BDBA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51D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110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90E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BC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28A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F71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18B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567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833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1A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E70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83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80AD2D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07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3x111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B34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5D9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6FE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C90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29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75B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8CE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4B5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F38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D20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E61236D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D8E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175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A6C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F51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24B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54E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B0A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D4B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FBC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CB3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EE5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9F5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D4B5377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DD7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181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37E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87E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A37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8BD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2DE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76A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95D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791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805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660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D951F4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EF8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9x1889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965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9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6DC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48A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14F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5F6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DEC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F7C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DV7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36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AFD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16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.T3</w:t>
            </w:r>
            <w:proofErr w:type="spellEnd"/>
          </w:p>
        </w:tc>
      </w:tr>
      <w:tr w:rsidR="00AB0D63" w:rsidRPr="00603148" w14:paraId="0F301E74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D0A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190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431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E52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CEC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9E6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F95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28B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F78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106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F98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279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B467935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F8C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9x2160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72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9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0A1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AD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54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FFD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74C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E84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367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A6C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426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1BD0382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AF8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2213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E6F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AD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5F2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47A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7-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F91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3FD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524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325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884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EC2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27A34A9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0B2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7x222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048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7B3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358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92B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A7D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946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478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DV5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CA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7EA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CBA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0D9C56C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085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234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EBD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280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29A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67C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EE0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53F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41F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16B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773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97C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9E7EED3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2ED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234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AF5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64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236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CBD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B64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53A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03F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6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97F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769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1CA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2507ACBE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002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237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BF0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CBC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5F0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441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4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26A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A74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D58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CFF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555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25E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E1C1FF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B3B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2396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34C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64F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848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90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278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F3C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3C4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2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B2E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21B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C68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4C258120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DDB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240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8C4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ED8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AE3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0B3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FC0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5C8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910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9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EDB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8C4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76F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5F5DDD51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86A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2507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D9A9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013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4B4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CF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C3E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7E8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6DD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7DF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6B6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3AF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648F20E8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4B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21F4x251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E7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0CD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08B7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3D4F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B7A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0F4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45A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3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AFA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2B9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900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4DE6580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4A8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252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277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E01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ABD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264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9E2D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E2E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F830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005C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A8BB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E993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  <w:tr w:rsidR="00AB0D63" w:rsidRPr="00603148" w14:paraId="3066341C" w14:textId="77777777" w:rsidTr="00E522FD">
        <w:trPr>
          <w:trHeight w:val="3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A2B6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1F4x249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F75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6234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+28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3511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8E4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7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80CE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2318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3BC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A532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4495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E4AA" w14:textId="77777777" w:rsidR="00AB0D63" w:rsidRPr="00603148" w:rsidRDefault="00AB0D63" w:rsidP="00E522F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P</w:t>
            </w:r>
            <w:proofErr w:type="spellEnd"/>
            <w:r w:rsidRPr="006031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eactive</w:t>
            </w:r>
          </w:p>
        </w:tc>
      </w:tr>
    </w:tbl>
    <w:p w14:paraId="5BE9F4A8" w14:textId="77777777" w:rsidR="00AB0D63" w:rsidRDefault="00AB0D63" w:rsidP="00AB0D63"/>
    <w:p w14:paraId="395BACBF" w14:textId="77777777" w:rsidR="00AB0D63" w:rsidRDefault="00AB0D63" w:rsidP="00AB0D63"/>
    <w:p w14:paraId="44C7C351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65197"/>
    <w:multiLevelType w:val="hybridMultilevel"/>
    <w:tmpl w:val="BE90455C"/>
    <w:lvl w:ilvl="0" w:tplc="53D225F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48A84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8CA35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5AC4D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E672C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1AE0B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42B5E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F08DA4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04545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C2EC6"/>
    <w:multiLevelType w:val="hybridMultilevel"/>
    <w:tmpl w:val="5EE4C936"/>
    <w:lvl w:ilvl="0" w:tplc="94F279C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088C0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96EED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92FEE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D4112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26099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2244D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2C1F7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4430D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833BE"/>
    <w:multiLevelType w:val="hybridMultilevel"/>
    <w:tmpl w:val="BC56CD84"/>
    <w:lvl w:ilvl="0" w:tplc="A922153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630F32"/>
    <w:multiLevelType w:val="hybridMultilevel"/>
    <w:tmpl w:val="DEBC4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2A63C3"/>
    <w:multiLevelType w:val="hybridMultilevel"/>
    <w:tmpl w:val="95DEF398"/>
    <w:lvl w:ilvl="0" w:tplc="BA8657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0601AC"/>
    <w:multiLevelType w:val="hybridMultilevel"/>
    <w:tmpl w:val="C64ABB9C"/>
    <w:lvl w:ilvl="0" w:tplc="0784B8C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40E5A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32E8C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ECBC8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6A247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8A3A8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E4DEE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F8663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AEC9B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494DC8"/>
    <w:multiLevelType w:val="hybridMultilevel"/>
    <w:tmpl w:val="75409472"/>
    <w:lvl w:ilvl="0" w:tplc="593E1E7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1CC38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3A357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D6DD5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061C8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4ECBD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2C8C4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40810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80C25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070028367">
    <w:abstractNumId w:val="3"/>
  </w:num>
  <w:num w:numId="2" w16cid:durableId="424770083">
    <w:abstractNumId w:val="0"/>
  </w:num>
  <w:num w:numId="3" w16cid:durableId="1859804610">
    <w:abstractNumId w:val="6"/>
  </w:num>
  <w:num w:numId="4" w16cid:durableId="1361585206">
    <w:abstractNumId w:val="5"/>
  </w:num>
  <w:num w:numId="5" w16cid:durableId="1400787449">
    <w:abstractNumId w:val="1"/>
  </w:num>
  <w:num w:numId="6" w16cid:durableId="763501021">
    <w:abstractNumId w:val="4"/>
  </w:num>
  <w:num w:numId="7" w16cid:durableId="12552396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63"/>
    <w:rsid w:val="001B6FD4"/>
    <w:rsid w:val="00261390"/>
    <w:rsid w:val="00432BBB"/>
    <w:rsid w:val="0057574A"/>
    <w:rsid w:val="00AB0D63"/>
    <w:rsid w:val="00AD5E34"/>
    <w:rsid w:val="00C6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54056"/>
  <w15:chartTrackingRefBased/>
  <w15:docId w15:val="{D6969A61-002D-49F6-B4C4-F2BF0F6A2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D63"/>
    <w:pPr>
      <w:spacing w:line="360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D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0D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0D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0D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D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D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D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D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D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D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B0D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0D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B0D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D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D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D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D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D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D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D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D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D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D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D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D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D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D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D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D6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B0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D6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D6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D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D63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0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D6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0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D63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0D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0D63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0D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0D63"/>
    <w:rPr>
      <w:rFonts w:ascii="Calibri" w:hAnsi="Calibri" w:cs="Calibri"/>
      <w:noProof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AB0D63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padding-left-05">
    <w:name w:val="padding-left-05"/>
    <w:basedOn w:val="DefaultParagraphFont"/>
    <w:rsid w:val="00AB0D63"/>
  </w:style>
  <w:style w:type="character" w:customStyle="1" w:styleId="null">
    <w:name w:val="null"/>
    <w:basedOn w:val="DefaultParagraphFont"/>
    <w:rsid w:val="00AB0D63"/>
  </w:style>
  <w:style w:type="character" w:styleId="Emphasis">
    <w:name w:val="Emphasis"/>
    <w:basedOn w:val="DefaultParagraphFont"/>
    <w:uiPriority w:val="20"/>
    <w:qFormat/>
    <w:rsid w:val="00AB0D63"/>
    <w:rPr>
      <w:i/>
      <w:iCs/>
    </w:rPr>
  </w:style>
  <w:style w:type="character" w:customStyle="1" w:styleId="katex-mathml">
    <w:name w:val="katex-mathml"/>
    <w:basedOn w:val="DefaultParagraphFont"/>
    <w:rsid w:val="00AB0D63"/>
  </w:style>
  <w:style w:type="character" w:customStyle="1" w:styleId="mbin">
    <w:name w:val="mbin"/>
    <w:basedOn w:val="DefaultParagraphFont"/>
    <w:rsid w:val="00AB0D63"/>
  </w:style>
  <w:style w:type="paragraph" w:styleId="NoSpacing">
    <w:name w:val="No Spacing"/>
    <w:uiPriority w:val="1"/>
    <w:qFormat/>
    <w:rsid w:val="00AB0D63"/>
    <w:pPr>
      <w:spacing w:after="0" w:line="240" w:lineRule="auto"/>
      <w:jc w:val="both"/>
    </w:pPr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B0D63"/>
  </w:style>
  <w:style w:type="character" w:styleId="Hyperlink">
    <w:name w:val="Hyperlink"/>
    <w:basedOn w:val="DefaultParagraphFont"/>
    <w:uiPriority w:val="99"/>
    <w:unhideWhenUsed/>
    <w:rsid w:val="00AB0D6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0D6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B0D63"/>
  </w:style>
  <w:style w:type="character" w:customStyle="1" w:styleId="bbjnvvf9n0m3hrreyn0">
    <w:name w:val="bb_jnvvf9n0m3hrreyn_0"/>
    <w:basedOn w:val="DefaultParagraphFont"/>
    <w:rsid w:val="00AB0D63"/>
  </w:style>
  <w:style w:type="character" w:styleId="FollowedHyperlink">
    <w:name w:val="FollowedHyperlink"/>
    <w:basedOn w:val="DefaultParagraphFont"/>
    <w:uiPriority w:val="99"/>
    <w:semiHidden/>
    <w:unhideWhenUsed/>
    <w:rsid w:val="00AB0D63"/>
    <w:rPr>
      <w:color w:val="954F72"/>
      <w:u w:val="single"/>
    </w:rPr>
  </w:style>
  <w:style w:type="paragraph" w:customStyle="1" w:styleId="msonormal0">
    <w:name w:val="msonormal"/>
    <w:basedOn w:val="Normal"/>
    <w:rsid w:val="00AB0D6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AB0D63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6">
    <w:name w:val="font6"/>
    <w:basedOn w:val="Normal"/>
    <w:rsid w:val="00AB0D63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5">
    <w:name w:val="xl65"/>
    <w:basedOn w:val="Normal"/>
    <w:rsid w:val="00AB0D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AB0D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AB0D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B0D63"/>
    <w:pPr>
      <w:spacing w:after="0" w:line="240" w:lineRule="auto"/>
    </w:pPr>
    <w:rPr>
      <w:kern w:val="0"/>
      <w:sz w:val="22"/>
      <w:szCs w:val="22"/>
      <w:lang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B0D6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AB0D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AB0D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p1">
    <w:name w:val="p1"/>
    <w:basedOn w:val="Normal"/>
    <w:rsid w:val="00AB0D6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42</Words>
  <Characters>9366</Characters>
  <Application>Microsoft Office Word</Application>
  <DocSecurity>0</DocSecurity>
  <Lines>78</Lines>
  <Paragraphs>21</Paragraphs>
  <ScaleCrop>false</ScaleCrop>
  <Company>The Rockefeller University</Company>
  <LinksUpToDate>false</LinksUpToDate>
  <CharactersWithSpaces>10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6-18T22:21:00Z</dcterms:created>
  <dcterms:modified xsi:type="dcterms:W3CDTF">2025-06-18T22:22:00Z</dcterms:modified>
</cp:coreProperties>
</file>